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itle page</w:t>
      </w:r>
    </w:p>
    <w:p>
      <w:pPr>
        <w:jc w:val="left"/>
        <w:rPr>
          <w:rFonts w:hint="eastAsia" w:ascii="Times New Roman" w:hAnsi="Times New Roman" w:cs="Times New Roman"/>
          <w:b/>
          <w:bCs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itle:</w:t>
      </w:r>
      <w:bookmarkStart w:id="0" w:name="OLE_LINK127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bookmarkStart w:id="1" w:name="OLE_LINK58"/>
      <w:bookmarkStart w:id="2" w:name="OLE_LINK121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pectrum of ophthalmic diseases in children hospitalized in a tertiary ophthalmology hospital in China</w:t>
      </w:r>
      <w:bookmarkEnd w:id="1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from 2010 to 2019</w:t>
      </w:r>
      <w:bookmarkEnd w:id="0"/>
      <w:bookmarkEnd w:id="2"/>
    </w:p>
    <w:p>
      <w:pPr>
        <w:jc w:val="left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 w:val="0"/>
          <w:bCs w:val="0"/>
          <w:vertAlign w:val="superscript"/>
          <w:lang w:val="en-US" w:eastAsia="zh-CN"/>
        </w:rPr>
      </w:pPr>
      <w:bookmarkStart w:id="3" w:name="OLE_LINK144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Authors: </w:t>
      </w:r>
      <w:bookmarkStart w:id="4" w:name="OLE_LINK64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Xia Zhang</w:t>
      </w:r>
      <w:r>
        <w:rPr>
          <w:rFonts w:hint="eastAsia" w:ascii="Times New Roman" w:hAnsi="Times New Roman" w:cs="Times New Roman"/>
          <w:b w:val="0"/>
          <w:bCs w:val="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Fan Li</w:t>
      </w:r>
      <w:r>
        <w:rPr>
          <w:rFonts w:hint="eastAsia" w:ascii="Times New Roman" w:hAnsi="Times New Roman" w:cs="Times New Roman"/>
          <w:b w:val="0"/>
          <w:bCs w:val="0"/>
          <w:vertAlign w:val="superscript"/>
          <w:lang w:val="en-US" w:eastAsia="zh-CN"/>
        </w:rPr>
        <w:t>1,2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Jiaming Rao</w:t>
      </w:r>
      <w:r>
        <w:rPr>
          <w:rFonts w:hint="eastAsia" w:ascii="Times New Roman" w:hAnsi="Times New Roman" w:cs="Times New Roman"/>
          <w:b w:val="0"/>
          <w:bCs w:val="0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Hao Fang</w:t>
      </w:r>
      <w:r>
        <w:rPr>
          <w:rFonts w:hint="eastAsia" w:ascii="Times New Roman" w:hAnsi="Times New Roman" w:cs="Times New Roman"/>
          <w:b w:val="0"/>
          <w:bCs w:val="0"/>
          <w:vertAlign w:val="superscript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Wei Zhu</w:t>
      </w:r>
      <w:bookmarkEnd w:id="4"/>
      <w:r>
        <w:rPr>
          <w:rFonts w:hint="eastAsia" w:ascii="Times New Roman" w:hAnsi="Times New Roman" w:cs="Times New Roman"/>
          <w:b w:val="0"/>
          <w:bCs w:val="0"/>
          <w:vertAlign w:val="superscript"/>
          <w:lang w:val="en-US" w:eastAsia="zh-CN"/>
        </w:rPr>
        <w:t>4,5</w:t>
      </w:r>
      <w:bookmarkEnd w:id="3"/>
    </w:p>
    <w:p>
      <w:pPr>
        <w:jc w:val="left"/>
        <w:rPr>
          <w:rFonts w:hint="default" w:ascii="Times New Roman" w:hAnsi="Times New Roman" w:cs="Times New Roman"/>
          <w:b w:val="0"/>
          <w:bCs w:val="0"/>
          <w:vertAlign w:val="superscript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tbl>
      <w:tblPr>
        <w:tblStyle w:val="2"/>
        <w:tblW w:w="14076" w:type="dxa"/>
        <w:tblInd w:w="98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50"/>
        <w:gridCol w:w="8426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 S1 International Classification of Disease (ICD) codes</w:t>
            </w:r>
          </w:p>
        </w:tc>
      </w:tr>
      <w:tr>
        <w:tblPrEx>
          <w:shd w:val="clear" w:color="auto" w:fill="auto"/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is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D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aucoma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H40-H42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except H40.3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）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,Q15.0,P15.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aract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H26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except H26.1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）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,Q12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trabismus 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49-H5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mblyopia 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53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ractive error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5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umas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26.1, S00.1, S00.2, S01.1, S04.0, S05, T15, T26, H33.302#, H33.503#, H40.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erficial injury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00.2, S05.0, T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ntusion 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00.1, S05.1</w:t>
            </w:r>
          </w:p>
        </w:tc>
      </w:tr>
      <w:tr>
        <w:tblPrEx>
          <w:shd w:val="clear" w:color="auto" w:fill="auto"/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cture orbit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02.1, S02.3, S02.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n injury of ocular adnexal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01.1, S05.4, S05.900#</w:t>
            </w:r>
          </w:p>
        </w:tc>
      </w:tr>
      <w:tr>
        <w:tblPrEx>
          <w:shd w:val="clear" w:color="auto" w:fill="auto"/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pen injury of eyeball 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05.2, S05.3, S05.5, S05.6, S05.7</w:t>
            </w:r>
          </w:p>
        </w:tc>
      </w:tr>
      <w:tr>
        <w:tblPrEx>
          <w:shd w:val="clear" w:color="auto" w:fill="auto"/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s trauma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26.1, S05.805#, S05.806#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umatic glaucoma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40.3</w:t>
            </w:r>
          </w:p>
        </w:tc>
      </w:tr>
      <w:tr>
        <w:tblPrEx>
          <w:shd w:val="clear" w:color="auto" w:fill="auto"/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inal trauma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33.302#, H33.503#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tic neuropathy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04.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rns and corrosions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ur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-D4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etinoblastoma 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9.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bital malignancy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69.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omatous neoplasm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7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angioma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ign tumor of eyelid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ign tumor of cornea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31.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ign tumor of conjunctiva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31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ign tumor of orbital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31.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tio retinae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33.0, H33.2, H33.4, H3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genital malformation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0-Q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genital lens malformation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genital glaucoma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5.0</w:t>
            </w:r>
          </w:p>
        </w:tc>
      </w:tr>
      <w:tr>
        <w:tblPrEx>
          <w:shd w:val="clear" w:color="auto" w:fill="auto"/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genital malformation of eyeball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genital malformation of ocular adnexal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rdeolum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00, H01, H03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ropion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02.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cryoadenitis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04.0, H04.3, H04.4</w:t>
            </w:r>
          </w:p>
        </w:tc>
      </w:tr>
      <w:tr>
        <w:tblPrEx>
          <w:shd w:val="clear" w:color="auto" w:fill="auto"/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bital infection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05.0, H05.1, H06.1</w:t>
            </w:r>
          </w:p>
        </w:tc>
      </w:tr>
      <w:tr>
        <w:tblPrEx>
          <w:shd w:val="clear" w:color="auto" w:fill="auto"/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njunctivitis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0, H13.0, H13.1, H13.2, H13.3, A7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Keratitis 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6, H19.1*, H19.2*, H19.3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ridocyclitis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20, H22.0*, H22.1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oroiditis 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30, H32.0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oophthalmitis</w:t>
            </w:r>
          </w:p>
        </w:tc>
        <w:tc>
          <w:tcPr>
            <w:tcW w:w="842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44.0,H44.1, H45.1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5" w:name="_GoBack"/>
            <w:bookmarkEnd w:id="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ice</w:t>
            </w:r>
            <w:r>
              <w:rPr>
                <w:rStyle w:val="5"/>
                <w:sz w:val="21"/>
                <w:szCs w:val="21"/>
                <w:lang w:val="en-US" w:eastAsia="zh-CN" w:bidi="ar"/>
              </w:rPr>
              <w:t>:</w:t>
            </w: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# represent Guangdong Province ICD extended code library</w:t>
            </w:r>
          </w:p>
        </w:tc>
      </w:tr>
    </w:tbl>
    <w:p/>
    <w:p/>
    <w:p/>
    <w:p/>
    <w:p/>
    <w:p/>
    <w:p/>
    <w:p/>
    <w:p/>
    <w:tbl>
      <w:tblPr>
        <w:tblStyle w:val="2"/>
        <w:tblW w:w="10920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7"/>
        <w:gridCol w:w="1694"/>
        <w:gridCol w:w="1710"/>
        <w:gridCol w:w="1760"/>
        <w:gridCol w:w="1643"/>
        <w:gridCol w:w="1476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istribution of the ocular tumor across age grou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ogenes</w:t>
            </w:r>
          </w:p>
        </w:tc>
        <w:tc>
          <w:tcPr>
            <w:tcW w:w="16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-3 Yrs N=10779(24.2%)</w:t>
            </w:r>
          </w:p>
        </w:tc>
        <w:tc>
          <w:tcPr>
            <w:tcW w:w="17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6 Yrs  N=12523(28.1%)</w:t>
            </w:r>
          </w:p>
        </w:tc>
        <w:tc>
          <w:tcPr>
            <w:tcW w:w="18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12 Yrs  N=13493(30.3%)</w:t>
            </w:r>
          </w:p>
        </w:tc>
        <w:tc>
          <w:tcPr>
            <w:tcW w:w="16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-17 Yrs  N=7757(17.4%)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   N=44552 (100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etinoblastoma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6(12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(2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(0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(0.1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1(3.8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bital malignancy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(0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(0.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(0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(0.2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(0.2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omatous neoplas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(0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(0.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(0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(0.1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(0.2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angiom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(0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(0.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(0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(0.7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(0.5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ign tumor of eyeli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(0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(0.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(0.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(0.2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(0.2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ign tumor of corne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8(3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(1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(0.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(0.5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6(1.3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ign tumor of conjunctiv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(0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(0.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(1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(1.2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4(0.9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ign tumor of orbital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(1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(0.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(0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(0.8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1(0.8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2094</w:t>
            </w:r>
            <w:r>
              <w:rPr>
                <w:rStyle w:val="6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19.4%</w:t>
            </w:r>
            <w:r>
              <w:rPr>
                <w:rStyle w:val="6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607</w:t>
            </w:r>
            <w:r>
              <w:rPr>
                <w:rStyle w:val="6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4.8%</w:t>
            </w:r>
            <w:r>
              <w:rPr>
                <w:rStyle w:val="6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478</w:t>
            </w:r>
            <w:r>
              <w:rPr>
                <w:rStyle w:val="6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3.5%</w:t>
            </w:r>
            <w:r>
              <w:rPr>
                <w:rStyle w:val="6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299</w:t>
            </w:r>
            <w:r>
              <w:rPr>
                <w:rStyle w:val="6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3.9%</w:t>
            </w:r>
            <w:r>
              <w:rPr>
                <w:rStyle w:val="6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3478</w:t>
            </w:r>
            <w:r>
              <w:rPr>
                <w:rStyle w:val="6"/>
                <w:sz w:val="21"/>
                <w:szCs w:val="21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7.8%</w:t>
            </w:r>
            <w:r>
              <w:rPr>
                <w:rStyle w:val="6"/>
                <w:sz w:val="21"/>
                <w:szCs w:val="21"/>
                <w:lang w:val="en-US" w:eastAsia="zh-CN" w:bidi="ar"/>
              </w:rPr>
              <w:t>）</w:t>
            </w:r>
          </w:p>
        </w:tc>
      </w:tr>
    </w:tbl>
    <w:p/>
    <w:p/>
    <w:p>
      <w:pPr>
        <w:rPr>
          <w:rFonts w:hint="eastAsia" w:eastAsiaTheme="minorEastAsia"/>
          <w:lang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g5YjY4OTBlYzk4MWU0ZDQ5ZDJkMjkwOWMwNzk5MDkifQ=="/>
  </w:docVars>
  <w:rsids>
    <w:rsidRoot w:val="00000000"/>
    <w:rsid w:val="000A06A3"/>
    <w:rsid w:val="028D40B0"/>
    <w:rsid w:val="06BE285E"/>
    <w:rsid w:val="0EDA5A40"/>
    <w:rsid w:val="0FF54A02"/>
    <w:rsid w:val="314A0EBB"/>
    <w:rsid w:val="33BF1C4C"/>
    <w:rsid w:val="3A135D48"/>
    <w:rsid w:val="3D3F069B"/>
    <w:rsid w:val="3EB03989"/>
    <w:rsid w:val="41330C83"/>
    <w:rsid w:val="47FC0876"/>
    <w:rsid w:val="52C87C72"/>
    <w:rsid w:val="5B1A1CAC"/>
    <w:rsid w:val="5C994719"/>
    <w:rsid w:val="67F3140F"/>
    <w:rsid w:val="68AB06FA"/>
    <w:rsid w:val="704614E3"/>
    <w:rsid w:val="7355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2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41</Words>
  <Characters>2138</Characters>
  <Lines>0</Lines>
  <Paragraphs>0</Paragraphs>
  <TotalTime>22</TotalTime>
  <ScaleCrop>false</ScaleCrop>
  <LinksUpToDate>false</LinksUpToDate>
  <CharactersWithSpaces>2323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03:40:00Z</dcterms:created>
  <dc:creator>93270</dc:creator>
  <cp:lastModifiedBy>93270</cp:lastModifiedBy>
  <dcterms:modified xsi:type="dcterms:W3CDTF">2022-05-23T13:22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6D51C3C31612442D8297BF6E5BAB1AD8</vt:lpwstr>
  </property>
</Properties>
</file>